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C9656" w14:textId="5CCC52CD" w:rsidR="00005BA5" w:rsidRDefault="00005BA5" w:rsidP="00005BA5">
      <w:r>
        <w:t>S</w:t>
      </w:r>
      <w:r>
        <w:t>4</w:t>
      </w:r>
      <w:r>
        <w:t xml:space="preserve"> Fig.  Experiment 1.  Scatterplot of age at pupation (days) versus the number of males pupating on each day.</w:t>
      </w:r>
    </w:p>
    <w:p w14:paraId="25915B6A" w14:textId="2A0A5209" w:rsidR="00005BA5" w:rsidRDefault="00005BA5" w:rsidP="00005BA5">
      <w:r>
        <w:rPr>
          <w:noProof/>
        </w:rPr>
        <w:drawing>
          <wp:inline distT="0" distB="0" distL="0" distR="0" wp14:anchorId="68F9EB93" wp14:editId="2EC288CF">
            <wp:extent cx="5295678" cy="482917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7616" cy="485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020FF" w14:textId="77777777" w:rsidR="00005BA5" w:rsidRDefault="00005BA5" w:rsidP="00005BA5"/>
    <w:p w14:paraId="1E11A519" w14:textId="77777777" w:rsidR="0014186E" w:rsidRDefault="0014186E"/>
    <w:sectPr w:rsidR="00141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BA5"/>
    <w:rsid w:val="00005BA5"/>
    <w:rsid w:val="0014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593F7"/>
  <w15:chartTrackingRefBased/>
  <w15:docId w15:val="{5F09B12B-E8A1-4CFD-A226-905A34C74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5-06T23:15:00Z</dcterms:created>
  <dcterms:modified xsi:type="dcterms:W3CDTF">2020-05-06T23:17:00Z</dcterms:modified>
</cp:coreProperties>
</file>